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82B" w:rsidRPr="002C5974" w:rsidRDefault="0010282B" w:rsidP="0010282B">
      <w:pPr>
        <w:rPr>
          <w:sz w:val="24"/>
        </w:rPr>
      </w:pPr>
      <w:r w:rsidRPr="002C5974">
        <w:rPr>
          <w:sz w:val="24"/>
        </w:rPr>
        <w:t>Table S8.The relative fold change of TRAF family</w:t>
      </w:r>
    </w:p>
    <w:p w:rsidR="0010282B" w:rsidRPr="002C5974" w:rsidRDefault="0010282B" w:rsidP="0010282B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10282B" w:rsidRPr="002C5974" w:rsidTr="00873F5D">
        <w:tc>
          <w:tcPr>
            <w:tcW w:w="1818" w:type="dxa"/>
            <w:tcBorders>
              <w:bottom w:val="single" w:sz="4" w:space="0" w:color="auto"/>
            </w:tcBorders>
          </w:tcPr>
          <w:p w:rsidR="0010282B" w:rsidRPr="002C5974" w:rsidRDefault="0010282B" w:rsidP="00873F5D">
            <w:r w:rsidRPr="002C5974">
              <w:t>Gene na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  <w:rPr>
                <w:sz w:val="24"/>
              </w:rPr>
            </w:pPr>
            <w:proofErr w:type="spellStart"/>
            <w:r w:rsidRPr="002C5974">
              <w:rPr>
                <w:i/>
                <w:sz w:val="24"/>
              </w:rPr>
              <w:t>Rac</w:t>
            </w:r>
            <w:proofErr w:type="spellEnd"/>
            <w:r w:rsidRPr="002C5974">
              <w:rPr>
                <w:sz w:val="24"/>
              </w:rPr>
              <w:t>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S</w:t>
            </w:r>
            <w:r w:rsidRPr="002C5974">
              <w:rPr>
                <w:sz w:val="24"/>
              </w:rPr>
              <w:t>-(+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i/>
                <w:sz w:val="24"/>
              </w:rPr>
              <w:t>’</w:t>
            </w:r>
            <w:r w:rsidRPr="002C5974"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R</w:t>
            </w:r>
            <w:r w:rsidRPr="002C5974">
              <w:rPr>
                <w:sz w:val="24"/>
              </w:rPr>
              <w:t>-(-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0282B" w:rsidRPr="002C5974" w:rsidRDefault="0010282B" w:rsidP="00873F5D">
            <w:pPr>
              <w:jc w:val="center"/>
              <w:rPr>
                <w:sz w:val="24"/>
              </w:rPr>
            </w:pPr>
            <w:r w:rsidRPr="002C5974">
              <w:rPr>
                <w:sz w:val="24"/>
              </w:rPr>
              <w:t>S/R</w:t>
            </w:r>
          </w:p>
        </w:tc>
      </w:tr>
      <w:tr w:rsidR="0010282B" w:rsidRPr="002C5974" w:rsidTr="00873F5D">
        <w:tc>
          <w:tcPr>
            <w:tcW w:w="1818" w:type="dxa"/>
            <w:tcBorders>
              <w:bottom w:val="nil"/>
            </w:tcBorders>
          </w:tcPr>
          <w:p w:rsidR="0010282B" w:rsidRPr="002C5974" w:rsidRDefault="0010282B" w:rsidP="00873F5D">
            <w:pPr>
              <w:tabs>
                <w:tab w:val="left" w:pos="270"/>
              </w:tabs>
              <w:ind w:left="180"/>
            </w:pPr>
            <w:r w:rsidRPr="002C5974">
              <w:t>Traf1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-2.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350" w:type="dxa"/>
            <w:tcBorders>
              <w:bottom w:val="nil"/>
            </w:tcBorders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0.74</w:t>
            </w:r>
          </w:p>
        </w:tc>
      </w:tr>
      <w:tr w:rsidR="0010282B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10282B" w:rsidRPr="002C5974" w:rsidRDefault="0010282B" w:rsidP="00873F5D">
            <w:pPr>
              <w:tabs>
                <w:tab w:val="left" w:pos="270"/>
              </w:tabs>
              <w:ind w:left="180"/>
            </w:pPr>
            <w:r w:rsidRPr="002C5974">
              <w:t>Traf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-1.2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0.84</w:t>
            </w:r>
          </w:p>
        </w:tc>
      </w:tr>
      <w:tr w:rsidR="0010282B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10282B" w:rsidRPr="002C5974" w:rsidRDefault="0010282B" w:rsidP="00873F5D">
            <w:pPr>
              <w:tabs>
                <w:tab w:val="left" w:pos="270"/>
              </w:tabs>
              <w:ind w:left="180"/>
            </w:pPr>
            <w:r w:rsidRPr="002C5974">
              <w:t>Traf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0.97</w:t>
            </w:r>
          </w:p>
        </w:tc>
      </w:tr>
      <w:tr w:rsidR="0010282B" w:rsidRPr="002C5974" w:rsidTr="00873F5D">
        <w:tc>
          <w:tcPr>
            <w:tcW w:w="1818" w:type="dxa"/>
            <w:tcBorders>
              <w:top w:val="nil"/>
            </w:tcBorders>
          </w:tcPr>
          <w:p w:rsidR="0010282B" w:rsidRPr="002C5974" w:rsidRDefault="0010282B" w:rsidP="00873F5D">
            <w:pPr>
              <w:tabs>
                <w:tab w:val="left" w:pos="270"/>
              </w:tabs>
              <w:ind w:left="180"/>
            </w:pPr>
            <w:r w:rsidRPr="002C5974">
              <w:t>Traf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2.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350" w:type="dxa"/>
            <w:tcBorders>
              <w:top w:val="nil"/>
            </w:tcBorders>
          </w:tcPr>
          <w:p w:rsidR="0010282B" w:rsidRPr="002C5974" w:rsidRDefault="0010282B" w:rsidP="00873F5D">
            <w:pPr>
              <w:jc w:val="center"/>
            </w:pPr>
            <w:r w:rsidRPr="002C5974">
              <w:rPr>
                <w:rFonts w:hint="eastAsia"/>
              </w:rPr>
              <w:t>1.16</w:t>
            </w:r>
          </w:p>
        </w:tc>
      </w:tr>
    </w:tbl>
    <w:p w:rsidR="0010282B" w:rsidRPr="002C5974" w:rsidRDefault="0010282B" w:rsidP="0010282B">
      <w:pPr>
        <w:jc w:val="center"/>
      </w:pPr>
    </w:p>
    <w:p w:rsidR="00E27354" w:rsidRPr="0010282B" w:rsidRDefault="00E27354" w:rsidP="0010282B"/>
    <w:sectPr w:rsidR="00E27354" w:rsidRPr="0010282B" w:rsidSect="00E2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12B9"/>
    <w:rsid w:val="0010282B"/>
    <w:rsid w:val="00313216"/>
    <w:rsid w:val="005E12B9"/>
    <w:rsid w:val="00AD45EF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2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>微软中国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2-08-06T01:19:00Z</dcterms:created>
  <dcterms:modified xsi:type="dcterms:W3CDTF">2012-08-06T01:21:00Z</dcterms:modified>
</cp:coreProperties>
</file>